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62" w:rsidRPr="001F5D44" w:rsidRDefault="00EA25A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B94EEB" w:rsidRPr="001F5D44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94EEB" w:rsidRPr="001F5D44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855D60" w:rsidRPr="001F5D4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94EEB" w:rsidRPr="001F5D44">
        <w:rPr>
          <w:rFonts w:ascii="Times New Roman" w:hAnsi="Times New Roman" w:cs="Times New Roman"/>
          <w:sz w:val="20"/>
          <w:szCs w:val="20"/>
          <w:lang w:val="en-US"/>
        </w:rPr>
        <w:t xml:space="preserve"> Mean</w:t>
      </w:r>
      <w:r w:rsidR="00037421">
        <w:rPr>
          <w:rFonts w:ascii="Times New Roman" w:hAnsi="Times New Roman" w:cs="Times New Roman"/>
          <w:sz w:val="20"/>
          <w:szCs w:val="20"/>
          <w:lang w:val="en-US"/>
        </w:rPr>
        <w:t xml:space="preserve"> and standard deviation of</w:t>
      </w:r>
      <w:r w:rsidR="00B94EEB" w:rsidRPr="001F5D44">
        <w:rPr>
          <w:rFonts w:ascii="Times New Roman" w:hAnsi="Times New Roman" w:cs="Times New Roman"/>
          <w:sz w:val="20"/>
          <w:szCs w:val="20"/>
          <w:lang w:val="en-US"/>
        </w:rPr>
        <w:t xml:space="preserve"> differences in rankings between the children and their parents for foods included in the FFQ (negative difference</w:t>
      </w:r>
      <w:r w:rsidR="001F5D44" w:rsidRPr="001F5D4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37421">
        <w:rPr>
          <w:rFonts w:ascii="Times New Roman" w:hAnsi="Times New Roman" w:cs="Times New Roman"/>
          <w:sz w:val="20"/>
          <w:szCs w:val="20"/>
          <w:lang w:val="en-US"/>
        </w:rPr>
        <w:t xml:space="preserve"> the food items was ranked higher in the child’s FFQ compared to the parent’s </w:t>
      </w:r>
      <w:proofErr w:type="gramStart"/>
      <w:r w:rsidR="00037421">
        <w:rPr>
          <w:rFonts w:ascii="Times New Roman" w:hAnsi="Times New Roman" w:cs="Times New Roman"/>
          <w:sz w:val="20"/>
          <w:szCs w:val="20"/>
          <w:lang w:val="en-US"/>
        </w:rPr>
        <w:t>FFQ,</w:t>
      </w:r>
      <w:proofErr w:type="gramEnd"/>
      <w:r w:rsidR="00037421">
        <w:rPr>
          <w:rFonts w:ascii="Times New Roman" w:hAnsi="Times New Roman" w:cs="Times New Roman"/>
          <w:sz w:val="20"/>
          <w:szCs w:val="20"/>
          <w:lang w:val="en-US"/>
        </w:rPr>
        <w:t xml:space="preserve"> and vice versa).</w:t>
      </w:r>
    </w:p>
    <w:tbl>
      <w:tblPr>
        <w:tblStyle w:val="TableGrid"/>
        <w:tblW w:w="96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54"/>
        <w:gridCol w:w="1254"/>
        <w:gridCol w:w="1254"/>
        <w:gridCol w:w="1255"/>
      </w:tblGrid>
      <w:tr w:rsidR="00855D60" w:rsidRPr="00037421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B53421" w:rsidRDefault="00855D60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08" w:type="dxa"/>
            <w:gridSpan w:val="2"/>
            <w:tcBorders>
              <w:top w:val="nil"/>
              <w:bottom w:val="nil"/>
            </w:tcBorders>
          </w:tcPr>
          <w:p w:rsidR="00855D60" w:rsidRPr="00B53421" w:rsidRDefault="00855D60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ce in rankings between the children and their fathers</w:t>
            </w:r>
          </w:p>
        </w:tc>
        <w:tc>
          <w:tcPr>
            <w:tcW w:w="2509" w:type="dxa"/>
            <w:gridSpan w:val="2"/>
            <w:tcBorders>
              <w:top w:val="nil"/>
              <w:bottom w:val="nil"/>
            </w:tcBorders>
          </w:tcPr>
          <w:p w:rsidR="00855D60" w:rsidRPr="00B53421" w:rsidRDefault="00855D60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ce in rankings between the children and their mothers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855D60" w:rsidRPr="00B53421" w:rsidRDefault="00855D60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getables, fruit and berri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855D60" w:rsidRPr="00B53421" w:rsidRDefault="00D27F22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855D60" w:rsidRPr="00B53421" w:rsidRDefault="00D27F22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855D60" w:rsidRPr="00B53421" w:rsidRDefault="00D27F22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855D60" w:rsidRPr="00B53421" w:rsidRDefault="00D27F22" w:rsidP="007617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855D60" w:rsidRPr="001F5D44" w:rsidTr="001F5D44">
        <w:tc>
          <w:tcPr>
            <w:tcW w:w="4678" w:type="dxa"/>
            <w:tcBorders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vege</w:t>
            </w:r>
            <w:bookmarkStart w:id="0" w:name="_GoBack"/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</w:t>
            </w:r>
            <w:bookmarkEnd w:id="0"/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254" w:type="dxa"/>
            <w:tcBorders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54" w:type="dxa"/>
            <w:tcBorders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254" w:type="dxa"/>
            <w:tcBorders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55" w:type="dxa"/>
            <w:tcBorders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ed and canned vegetabl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3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s, beans, lentils and soya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D27F22"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fruit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9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ed and frozen fruit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i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6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ed fruit and berri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 baby foods and smoothi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1</w:t>
            </w:r>
          </w:p>
        </w:tc>
      </w:tr>
      <w:tr w:rsidR="00855D60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855D60" w:rsidRPr="001F5D44" w:rsidRDefault="00855D60" w:rsidP="0080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y and fruit soup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855D60" w:rsidRPr="001F5D44" w:rsidRDefault="00855D60" w:rsidP="007617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4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B05EA" w:rsidRPr="001F5D44" w:rsidTr="001F5D44">
        <w:tc>
          <w:tcPr>
            <w:tcW w:w="4678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mmed milk and sour milk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2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55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1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 fat milk, semi-skimmed milk and sour milk 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1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milk and sour milk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7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fat cheese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fat cheese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red and sweetened milk- and plant-based drink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7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yogurt and quark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9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red yogurt and quark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dding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 cream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4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sh, meat and egg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B05EA" w:rsidRPr="001F5D44" w:rsidTr="001F5D44">
        <w:tc>
          <w:tcPr>
            <w:tcW w:w="4678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dishes and fish products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55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9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meat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cut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5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sages, frankfurters and luncheon meat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4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eal product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B05EA" w:rsidRPr="001F5D44" w:rsidTr="001F5D44">
        <w:tc>
          <w:tcPr>
            <w:tcW w:w="4678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 rice and pasta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1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55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rice and pasta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e bread, crispbread and thin rye cracker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5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meal</w:t>
            </w:r>
            <w:proofErr w:type="spellEnd"/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d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1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read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6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sweetened cereals and muesli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1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y, fruit and chocolate porridge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grain porridge and cereal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4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biscuits and cereal bar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2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astrie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B05EA" w:rsidRPr="001F5D44" w:rsidTr="001F5D44">
        <w:tc>
          <w:tcPr>
            <w:tcW w:w="4678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sweetened juice drinks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6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77</w:t>
            </w:r>
          </w:p>
        </w:tc>
        <w:tc>
          <w:tcPr>
            <w:tcW w:w="1255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2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juice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drink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sugar juices and soft drink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7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AB05EA" w:rsidRPr="00B53421" w:rsidRDefault="00AB05EA" w:rsidP="00AB05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34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AB05EA" w:rsidRPr="001F5D44" w:rsidTr="001F5D44">
        <w:tc>
          <w:tcPr>
            <w:tcW w:w="4678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2</w:t>
            </w:r>
          </w:p>
        </w:tc>
        <w:tc>
          <w:tcPr>
            <w:tcW w:w="1254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255" w:type="dxa"/>
            <w:tcBorders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 sugar, honey or syrup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3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s, marmalades and sweetened spread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8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9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n nuts, almonds and seed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1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red nuts, almonds and seeds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7</w:t>
            </w:r>
          </w:p>
        </w:tc>
      </w:tr>
      <w:tr w:rsidR="00AB05EA" w:rsidRPr="001F5D44" w:rsidTr="001F5D44">
        <w:tc>
          <w:tcPr>
            <w:tcW w:w="4678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sps and popcorn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AB05EA" w:rsidRPr="001F5D44" w:rsidRDefault="00AB05EA" w:rsidP="00AB05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D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</w:t>
            </w:r>
          </w:p>
        </w:tc>
      </w:tr>
    </w:tbl>
    <w:p w:rsidR="00855D60" w:rsidRPr="001F5D44" w:rsidRDefault="00855D60" w:rsidP="00B53421">
      <w:pPr>
        <w:rPr>
          <w:sz w:val="20"/>
          <w:szCs w:val="20"/>
          <w:lang w:val="en-US"/>
        </w:rPr>
      </w:pPr>
    </w:p>
    <w:sectPr w:rsidR="00855D60" w:rsidRPr="001F5D4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C06" w:rsidRDefault="002A4C06" w:rsidP="00855D60">
      <w:pPr>
        <w:spacing w:after="0" w:line="240" w:lineRule="auto"/>
      </w:pPr>
      <w:r>
        <w:separator/>
      </w:r>
    </w:p>
  </w:endnote>
  <w:endnote w:type="continuationSeparator" w:id="0">
    <w:p w:rsidR="002A4C06" w:rsidRDefault="002A4C06" w:rsidP="00855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C06" w:rsidRDefault="002A4C06" w:rsidP="00855D60">
      <w:pPr>
        <w:spacing w:after="0" w:line="240" w:lineRule="auto"/>
      </w:pPr>
      <w:r>
        <w:separator/>
      </w:r>
    </w:p>
  </w:footnote>
  <w:footnote w:type="continuationSeparator" w:id="0">
    <w:p w:rsidR="002A4C06" w:rsidRDefault="002A4C06" w:rsidP="00855D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1"/>
  </w:docVars>
  <w:rsids>
    <w:rsidRoot w:val="00493D1C"/>
    <w:rsid w:val="0001261D"/>
    <w:rsid w:val="00017B96"/>
    <w:rsid w:val="00030665"/>
    <w:rsid w:val="00032AB9"/>
    <w:rsid w:val="00033357"/>
    <w:rsid w:val="00037421"/>
    <w:rsid w:val="0006168E"/>
    <w:rsid w:val="000733DA"/>
    <w:rsid w:val="0008273C"/>
    <w:rsid w:val="00083FC1"/>
    <w:rsid w:val="000B5641"/>
    <w:rsid w:val="000C6EBE"/>
    <w:rsid w:val="000D14B3"/>
    <w:rsid w:val="000D3E1C"/>
    <w:rsid w:val="000E3FD3"/>
    <w:rsid w:val="000E52FD"/>
    <w:rsid w:val="000E6634"/>
    <w:rsid w:val="00120E37"/>
    <w:rsid w:val="00121B33"/>
    <w:rsid w:val="00145628"/>
    <w:rsid w:val="00154782"/>
    <w:rsid w:val="00157438"/>
    <w:rsid w:val="00167878"/>
    <w:rsid w:val="00170486"/>
    <w:rsid w:val="001A5208"/>
    <w:rsid w:val="001C57AF"/>
    <w:rsid w:val="001D0AB2"/>
    <w:rsid w:val="001F349C"/>
    <w:rsid w:val="001F5D44"/>
    <w:rsid w:val="0020244C"/>
    <w:rsid w:val="00206891"/>
    <w:rsid w:val="00257136"/>
    <w:rsid w:val="00263338"/>
    <w:rsid w:val="002705F4"/>
    <w:rsid w:val="0028178D"/>
    <w:rsid w:val="00291014"/>
    <w:rsid w:val="002918E5"/>
    <w:rsid w:val="00293091"/>
    <w:rsid w:val="002A3D87"/>
    <w:rsid w:val="002A4C06"/>
    <w:rsid w:val="002C1A62"/>
    <w:rsid w:val="002C51BE"/>
    <w:rsid w:val="002D108C"/>
    <w:rsid w:val="002D2DD7"/>
    <w:rsid w:val="002F14DA"/>
    <w:rsid w:val="002F2925"/>
    <w:rsid w:val="0031450E"/>
    <w:rsid w:val="0032285C"/>
    <w:rsid w:val="003235E9"/>
    <w:rsid w:val="00333307"/>
    <w:rsid w:val="00346AED"/>
    <w:rsid w:val="003659AE"/>
    <w:rsid w:val="003800A2"/>
    <w:rsid w:val="00384450"/>
    <w:rsid w:val="003B26D0"/>
    <w:rsid w:val="003C78E5"/>
    <w:rsid w:val="003D69A1"/>
    <w:rsid w:val="003E5557"/>
    <w:rsid w:val="003E61AB"/>
    <w:rsid w:val="003F3399"/>
    <w:rsid w:val="00400EF5"/>
    <w:rsid w:val="00423289"/>
    <w:rsid w:val="00444EAF"/>
    <w:rsid w:val="00461C6B"/>
    <w:rsid w:val="00482859"/>
    <w:rsid w:val="00484FF9"/>
    <w:rsid w:val="00493D1C"/>
    <w:rsid w:val="00497735"/>
    <w:rsid w:val="004B04AB"/>
    <w:rsid w:val="004B2B7A"/>
    <w:rsid w:val="004E0D2C"/>
    <w:rsid w:val="004E2FAD"/>
    <w:rsid w:val="00517E43"/>
    <w:rsid w:val="005441C4"/>
    <w:rsid w:val="00552CBA"/>
    <w:rsid w:val="00563122"/>
    <w:rsid w:val="00570ACB"/>
    <w:rsid w:val="005A39FE"/>
    <w:rsid w:val="005A6333"/>
    <w:rsid w:val="005C2413"/>
    <w:rsid w:val="005D043B"/>
    <w:rsid w:val="005E0B83"/>
    <w:rsid w:val="005F029B"/>
    <w:rsid w:val="006104DE"/>
    <w:rsid w:val="006209AD"/>
    <w:rsid w:val="00633E6F"/>
    <w:rsid w:val="00640FB3"/>
    <w:rsid w:val="00641E72"/>
    <w:rsid w:val="00645A4C"/>
    <w:rsid w:val="00653C41"/>
    <w:rsid w:val="006A1F14"/>
    <w:rsid w:val="006B0AFC"/>
    <w:rsid w:val="006B2136"/>
    <w:rsid w:val="006B6880"/>
    <w:rsid w:val="006D5D49"/>
    <w:rsid w:val="006E126A"/>
    <w:rsid w:val="006E190D"/>
    <w:rsid w:val="006E596C"/>
    <w:rsid w:val="00750313"/>
    <w:rsid w:val="00752053"/>
    <w:rsid w:val="00760518"/>
    <w:rsid w:val="00764694"/>
    <w:rsid w:val="007709EC"/>
    <w:rsid w:val="0078787D"/>
    <w:rsid w:val="007A24F8"/>
    <w:rsid w:val="007C7C49"/>
    <w:rsid w:val="007D7D2F"/>
    <w:rsid w:val="008043E1"/>
    <w:rsid w:val="0082067B"/>
    <w:rsid w:val="00822B55"/>
    <w:rsid w:val="00835599"/>
    <w:rsid w:val="00836A67"/>
    <w:rsid w:val="00840376"/>
    <w:rsid w:val="00841682"/>
    <w:rsid w:val="0085168D"/>
    <w:rsid w:val="00855D60"/>
    <w:rsid w:val="00875E7A"/>
    <w:rsid w:val="008831F8"/>
    <w:rsid w:val="008A0236"/>
    <w:rsid w:val="008A2EC8"/>
    <w:rsid w:val="008A6BA6"/>
    <w:rsid w:val="008B3258"/>
    <w:rsid w:val="008C2F59"/>
    <w:rsid w:val="008C614E"/>
    <w:rsid w:val="008C7A79"/>
    <w:rsid w:val="008D11A3"/>
    <w:rsid w:val="008E3A4D"/>
    <w:rsid w:val="008E3F1D"/>
    <w:rsid w:val="008F3983"/>
    <w:rsid w:val="00921B07"/>
    <w:rsid w:val="009252E4"/>
    <w:rsid w:val="009415F3"/>
    <w:rsid w:val="00967A12"/>
    <w:rsid w:val="00981CD8"/>
    <w:rsid w:val="009965D3"/>
    <w:rsid w:val="00996EBA"/>
    <w:rsid w:val="009A400B"/>
    <w:rsid w:val="009B3F39"/>
    <w:rsid w:val="009C122F"/>
    <w:rsid w:val="009D3C18"/>
    <w:rsid w:val="009E0819"/>
    <w:rsid w:val="009E49C3"/>
    <w:rsid w:val="00A14BBE"/>
    <w:rsid w:val="00A26EE8"/>
    <w:rsid w:val="00A35D03"/>
    <w:rsid w:val="00A464F9"/>
    <w:rsid w:val="00A46646"/>
    <w:rsid w:val="00A508F6"/>
    <w:rsid w:val="00A62F32"/>
    <w:rsid w:val="00A71FDF"/>
    <w:rsid w:val="00A75E0F"/>
    <w:rsid w:val="00AB05EA"/>
    <w:rsid w:val="00AC3162"/>
    <w:rsid w:val="00AC6DDB"/>
    <w:rsid w:val="00AE57BF"/>
    <w:rsid w:val="00B124F1"/>
    <w:rsid w:val="00B5192B"/>
    <w:rsid w:val="00B53421"/>
    <w:rsid w:val="00B56EC9"/>
    <w:rsid w:val="00B659E9"/>
    <w:rsid w:val="00B94EEB"/>
    <w:rsid w:val="00BA0E3E"/>
    <w:rsid w:val="00BA0FDE"/>
    <w:rsid w:val="00BC2DAF"/>
    <w:rsid w:val="00BD469E"/>
    <w:rsid w:val="00BE20E8"/>
    <w:rsid w:val="00BE6C22"/>
    <w:rsid w:val="00C03B22"/>
    <w:rsid w:val="00C04CCA"/>
    <w:rsid w:val="00C106D2"/>
    <w:rsid w:val="00C233C4"/>
    <w:rsid w:val="00C43563"/>
    <w:rsid w:val="00C6731F"/>
    <w:rsid w:val="00C85F59"/>
    <w:rsid w:val="00C959B8"/>
    <w:rsid w:val="00CA1412"/>
    <w:rsid w:val="00CA60C2"/>
    <w:rsid w:val="00CC2E6D"/>
    <w:rsid w:val="00CC3842"/>
    <w:rsid w:val="00CD7C4A"/>
    <w:rsid w:val="00CE0382"/>
    <w:rsid w:val="00D27F22"/>
    <w:rsid w:val="00D3062E"/>
    <w:rsid w:val="00D43B60"/>
    <w:rsid w:val="00D44C98"/>
    <w:rsid w:val="00D46991"/>
    <w:rsid w:val="00D47A1B"/>
    <w:rsid w:val="00D5063A"/>
    <w:rsid w:val="00D55EA6"/>
    <w:rsid w:val="00D8033C"/>
    <w:rsid w:val="00D80A91"/>
    <w:rsid w:val="00D85442"/>
    <w:rsid w:val="00D87C08"/>
    <w:rsid w:val="00D95AE6"/>
    <w:rsid w:val="00DA0DA6"/>
    <w:rsid w:val="00DA19C3"/>
    <w:rsid w:val="00DE6032"/>
    <w:rsid w:val="00DF3C1F"/>
    <w:rsid w:val="00E02BEA"/>
    <w:rsid w:val="00E17D6B"/>
    <w:rsid w:val="00E41110"/>
    <w:rsid w:val="00E45777"/>
    <w:rsid w:val="00E73B9F"/>
    <w:rsid w:val="00E91411"/>
    <w:rsid w:val="00EA25AA"/>
    <w:rsid w:val="00ED7003"/>
    <w:rsid w:val="00F05B7F"/>
    <w:rsid w:val="00F07BC5"/>
    <w:rsid w:val="00F1264B"/>
    <w:rsid w:val="00F1675D"/>
    <w:rsid w:val="00F27C19"/>
    <w:rsid w:val="00F47F5A"/>
    <w:rsid w:val="00F858AB"/>
    <w:rsid w:val="00FA2C0F"/>
    <w:rsid w:val="00FA6406"/>
    <w:rsid w:val="00FB4FF2"/>
    <w:rsid w:val="00FC4605"/>
    <w:rsid w:val="00FC6734"/>
    <w:rsid w:val="00FD67BB"/>
    <w:rsid w:val="00FE375B"/>
    <w:rsid w:val="00FF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D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D60"/>
  </w:style>
  <w:style w:type="paragraph" w:styleId="Footer">
    <w:name w:val="footer"/>
    <w:basedOn w:val="Normal"/>
    <w:link w:val="FooterChar"/>
    <w:uiPriority w:val="99"/>
    <w:unhideWhenUsed/>
    <w:rsid w:val="00855D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D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D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D60"/>
  </w:style>
  <w:style w:type="paragraph" w:styleId="Footer">
    <w:name w:val="footer"/>
    <w:basedOn w:val="Normal"/>
    <w:link w:val="FooterChar"/>
    <w:uiPriority w:val="99"/>
    <w:unhideWhenUsed/>
    <w:rsid w:val="00855D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460</Words>
  <Characters>2250</Characters>
  <Application>Microsoft Office Word</Application>
  <DocSecurity>0</DocSecurity>
  <Lines>281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psäläinen, Henna Reetta</dc:creator>
  <cp:keywords/>
  <dc:description/>
  <cp:lastModifiedBy>JLOAYON</cp:lastModifiedBy>
  <cp:revision>10</cp:revision>
  <dcterms:created xsi:type="dcterms:W3CDTF">2018-03-22T07:01:00Z</dcterms:created>
  <dcterms:modified xsi:type="dcterms:W3CDTF">2018-06-19T02:03:00Z</dcterms:modified>
</cp:coreProperties>
</file>